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CF31B3" w:rsidR="000035D5" w:rsidRDefault="000035D5">
                            <w:r>
                              <w:t xml:space="preserve">Reported on page number: </w:t>
                            </w:r>
                            <w:r w:rsidR="0067114A">
                              <w:t>9-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3CF31B3" w:rsidR="000035D5" w:rsidRDefault="000035D5">
                      <w:r>
                        <w:t xml:space="preserve">Reported on page number: </w:t>
                      </w:r>
                      <w:r w:rsidR="0067114A">
                        <w:t>9-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507956F" w:rsidR="000035D5" w:rsidRDefault="000035D5" w:rsidP="000035D5">
                            <w:r>
                              <w:t xml:space="preserve">Reported on page number: </w:t>
                            </w:r>
                            <w:r w:rsidR="0067114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507956F" w:rsidR="000035D5" w:rsidRDefault="000035D5" w:rsidP="000035D5">
                      <w:r>
                        <w:t xml:space="preserve">Reported on page number: </w:t>
                      </w:r>
                      <w:r w:rsidR="0067114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8B37023">
                <wp:simplePos x="0" y="0"/>
                <wp:positionH relativeFrom="margin">
                  <wp:align>right</wp:align>
                </wp:positionH>
                <wp:positionV relativeFrom="paragraph">
                  <wp:posOffset>7080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1AE696F" w14:textId="6737D8BA" w:rsidR="000035D5" w:rsidRDefault="0067114A" w:rsidP="000035D5">
                            <w:r>
                              <w:t xml:space="preserve">Yes: International Center for Reproductive Health Kenya (ICRHK) and Kenyatta Univers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3UvW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8/A20llCdkVgLw+DioqHQgP1OSYdDW1D37cisoES909ic1WyxCFMelUV6&#13;&#10;O0fFXlvKawvTHKEK6ikZxJ2PmxHS1rDFJtYy8vucyZgyDmOkfVycMO3XevR6Xu/ND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CB3UvWGQIAACYEAAAOAAAAAAAAAAAAAAAAAC4CAABkcnMvZTJvRG9jLnhtbFBLAQIt&#13;&#10;ABQABgAIAAAAIQAh91Qr4QAAAA4BAAAPAAAAAAAAAAAAAAAAAHMEAABkcnMvZG93bnJldi54bWxQ&#13;&#10;SwUGAAAAAAQABADzAAAAgQUAAAAA&#13;&#10;" strokecolor="#193a65">
                <v:textbox>
                  <w:txbxContent>
                    <w:p w14:paraId="41AE696F" w14:textId="6737D8BA" w:rsidR="000035D5" w:rsidRDefault="0067114A" w:rsidP="000035D5">
                      <w:r>
                        <w:t xml:space="preserve">Yes: International Center for Reproductive Health Kenya (ICRHK) and Kenyatta University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95C285F">
                <wp:simplePos x="0" y="0"/>
                <wp:positionH relativeFrom="margin">
                  <wp:align>right</wp:align>
                </wp:positionH>
                <wp:positionV relativeFrom="paragraph">
                  <wp:posOffset>997585</wp:posOffset>
                </wp:positionV>
                <wp:extent cx="6838950" cy="8763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223CD14A" w14:textId="191F8D10" w:rsidR="000035D5" w:rsidRDefault="00603C0F" w:rsidP="000035D5">
                            <w:r>
                              <w:t>This study draws on an ongoing youth cohort that was recruited back in 2019 through collective partnership with Kenya stakeholders. The recruitment and informed consent of participating youth</w:t>
                            </w:r>
                            <w:r w:rsidR="00CB1C27">
                              <w:t xml:space="preserve"> was </w:t>
                            </w:r>
                            <w:r>
                              <w:t xml:space="preserve">through the </w:t>
                            </w:r>
                            <w:r w:rsidR="00CB1C27">
                              <w:t xml:space="preserve">interface with youth-serving stakeholders through youth circles at locations frequented by you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6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" strokecolor="#193a65">
                <v:textbox>
                  <w:txbxContent>
                    <w:p w14:paraId="223CD14A" w14:textId="191F8D10" w:rsidR="000035D5" w:rsidRDefault="00603C0F" w:rsidP="000035D5">
                      <w:r>
                        <w:t>This study draws on an ongoing youth cohort that was recruited back in 2019 through collective partnership with Kenya stakeholders. The recruitment and informed consent of participating youth</w:t>
                      </w:r>
                      <w:r w:rsidR="00CB1C27">
                        <w:t xml:space="preserve"> was </w:t>
                      </w:r>
                      <w:r>
                        <w:t xml:space="preserve">through the </w:t>
                      </w:r>
                      <w:r w:rsidR="00CB1C27">
                        <w:t xml:space="preserve">interface with youth-serving stakeholders through youth circles at locations frequented by yout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8C3EE85">
                <wp:simplePos x="0" y="0"/>
                <wp:positionH relativeFrom="margin">
                  <wp:posOffset>0</wp:posOffset>
                </wp:positionH>
                <wp:positionV relativeFrom="paragraph">
                  <wp:posOffset>13239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D52B4E" w:rsidR="000035D5" w:rsidRDefault="00CB1C27" w:rsidP="000035D5">
                            <w:r>
                              <w:t xml:space="preserve">Youth and youth-serving </w:t>
                            </w:r>
                            <w:proofErr w:type="spellStart"/>
                            <w:r>
                              <w:t>stakeholds</w:t>
                            </w:r>
                            <w:proofErr w:type="spellEnd"/>
                            <w:r>
                              <w:t xml:space="preserve"> provided inputs into the aims of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4.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NNskEbjAAAADgEAAA8AAAAAAAAAAAAAAAAAcwQAAGRycy9kb3ducmV2Lnht&#13;&#10;bFBLBQYAAAAABAAEAPMAAACDBQAAAAA=&#13;&#10;" strokecolor="#193a65">
                <v:textbox>
                  <w:txbxContent>
                    <w:p w14:paraId="6D21B23F" w14:textId="69D52B4E" w:rsidR="000035D5" w:rsidRDefault="00CB1C27" w:rsidP="000035D5">
                      <w:r>
                        <w:t xml:space="preserve">Youth and youth-serving </w:t>
                      </w:r>
                      <w:proofErr w:type="spellStart"/>
                      <w:r>
                        <w:t>stakeholds</w:t>
                      </w:r>
                      <w:proofErr w:type="spellEnd"/>
                      <w:r>
                        <w:t xml:space="preserve"> provided inputs into the aims of researc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298DC79" w:rsidR="000035D5" w:rsidRDefault="00CB1C27" w:rsidP="000035D5">
                            <w:r>
                              <w:t>All consent was translated and back translated by stakeholders working directly with youth. All research procedures including consent documents, survey and qualitative IDI guides went under review by Kenyatta</w:t>
                            </w:r>
                            <w:r w:rsidR="00603C0F">
                              <w:t xml:space="preserve"> University</w:t>
                            </w:r>
                            <w:r>
                              <w:t xml:space="preserve"> IR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298DC79" w:rsidR="000035D5" w:rsidRDefault="00CB1C27" w:rsidP="000035D5">
                      <w:r>
                        <w:t>All consent was translated and back translated by stakeholders working directly with youth. All research procedures including consent documents, survey and qualitative IDI guides went under review by Kenyatta</w:t>
                      </w:r>
                      <w:r w:rsidR="00603C0F">
                        <w:t xml:space="preserve"> University</w:t>
                      </w:r>
                      <w:r>
                        <w:t xml:space="preserve"> IRB.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8C0315E">
                <wp:simplePos x="0" y="0"/>
                <wp:positionH relativeFrom="margin">
                  <wp:align>right</wp:align>
                </wp:positionH>
                <wp:positionV relativeFrom="paragraph">
                  <wp:posOffset>698500</wp:posOffset>
                </wp:positionV>
                <wp:extent cx="6838950" cy="10223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2350"/>
                        </a:xfrm>
                        <a:prstGeom prst="rect">
                          <a:avLst/>
                        </a:prstGeom>
                        <a:solidFill>
                          <a:srgbClr val="FFFFFF"/>
                        </a:solidFill>
                        <a:ln w="9525">
                          <a:solidFill>
                            <a:srgbClr val="193A65"/>
                          </a:solidFill>
                          <a:miter lim="800000"/>
                          <a:headEnd/>
                          <a:tailEnd/>
                        </a:ln>
                      </wps:spPr>
                      <wps:txbx>
                        <w:txbxContent>
                          <w:p w14:paraId="63B5C0C8" w14:textId="3C6BE256" w:rsidR="000035D5" w:rsidRDefault="00CB1C27" w:rsidP="000035D5">
                            <w:r>
                              <w:t xml:space="preserve">Youth dissemination events </w:t>
                            </w:r>
                            <w:r w:rsidR="00603C0F">
                              <w:t>have been ongoing in Nairobi since the inception of the project, at each wave of data collection, youth are brought together and results shared in accessible, conversational channels. Further, in addition to peer-reviewed publications, results of the project have also been shared through various two-page briefs that have been disseminated through local partners and youth stakeholders in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" strokecolor="#193a65">
                <v:textbox>
                  <w:txbxContent>
                    <w:p w14:paraId="63B5C0C8" w14:textId="3C6BE256" w:rsidR="000035D5" w:rsidRDefault="00CB1C27" w:rsidP="000035D5">
                      <w:r>
                        <w:t xml:space="preserve">Youth dissemination events </w:t>
                      </w:r>
                      <w:r w:rsidR="00603C0F">
                        <w:t>have been ongoing in Nairobi since the inception of the project, at each wave of data collection, youth are brought together and results shared in accessible, conversational channels. Further, in addition to peer-reviewed publications, results of the project have also been shared through various two-page briefs that have been disseminated through local partners and youth stakeholders in Keny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80290EE">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ECF47BF" w:rsidR="000035D5" w:rsidRDefault="008217A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ECF47BF" w:rsidR="000035D5" w:rsidRDefault="008217A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F0F60F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0BED75E" w:rsidR="000035D5" w:rsidRDefault="008217A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0BED75E" w:rsidR="000035D5" w:rsidRDefault="008217A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7F2ABB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A5CEA64" w:rsidR="000035D5" w:rsidRDefault="008217A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A5CEA64" w:rsidR="000035D5" w:rsidRDefault="008217A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5C7609" w:rsidR="000035D5" w:rsidRDefault="008217A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D5C7609" w:rsidR="000035D5" w:rsidRDefault="008217A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FCA541B" w:rsidR="000035D5" w:rsidRDefault="008217A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FCA541B" w:rsidR="000035D5" w:rsidRDefault="008217A7"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25926" w:rsidRPr="00F57A3B" w:rsidRDefault="00125926">
      <w:pPr>
        <w:rPr>
          <w:rFonts w:ascii="Arial" w:hAnsi="Arial" w:cs="Arial"/>
        </w:rPr>
      </w:pPr>
    </w:p>
    <w:sectPr w:rsidR="0012592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76E61F" w14:textId="77777777" w:rsidR="0085442B" w:rsidRDefault="0085442B" w:rsidP="00F57A3B">
      <w:r>
        <w:separator/>
      </w:r>
    </w:p>
  </w:endnote>
  <w:endnote w:type="continuationSeparator" w:id="0">
    <w:p w14:paraId="3D508C61" w14:textId="77777777" w:rsidR="0085442B" w:rsidRDefault="0085442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05337" w14:textId="77777777" w:rsidR="0085442B" w:rsidRDefault="0085442B" w:rsidP="00F57A3B">
      <w:r>
        <w:separator/>
      </w:r>
    </w:p>
  </w:footnote>
  <w:footnote w:type="continuationSeparator" w:id="0">
    <w:p w14:paraId="1310A57D" w14:textId="77777777" w:rsidR="0085442B" w:rsidRDefault="0085442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7FA"/>
    <w:rsid w:val="000F365D"/>
    <w:rsid w:val="00116E71"/>
    <w:rsid w:val="00125926"/>
    <w:rsid w:val="00335779"/>
    <w:rsid w:val="00374C7E"/>
    <w:rsid w:val="00381597"/>
    <w:rsid w:val="004A7A57"/>
    <w:rsid w:val="004C71C4"/>
    <w:rsid w:val="00515BC0"/>
    <w:rsid w:val="00541C18"/>
    <w:rsid w:val="00580384"/>
    <w:rsid w:val="00603C0F"/>
    <w:rsid w:val="0067114A"/>
    <w:rsid w:val="0069423E"/>
    <w:rsid w:val="006F5F45"/>
    <w:rsid w:val="008217A7"/>
    <w:rsid w:val="00831ADE"/>
    <w:rsid w:val="00841F25"/>
    <w:rsid w:val="0085442B"/>
    <w:rsid w:val="008E200B"/>
    <w:rsid w:val="009364D9"/>
    <w:rsid w:val="00A43F5B"/>
    <w:rsid w:val="00A961CD"/>
    <w:rsid w:val="00AD410C"/>
    <w:rsid w:val="00BD19EC"/>
    <w:rsid w:val="00CB1C27"/>
    <w:rsid w:val="00E004E6"/>
    <w:rsid w:val="00E976A3"/>
    <w:rsid w:val="00F0553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ise Williams</cp:lastModifiedBy>
  <cp:revision>5</cp:revision>
  <dcterms:created xsi:type="dcterms:W3CDTF">2026-02-13T15:39:00Z</dcterms:created>
  <dcterms:modified xsi:type="dcterms:W3CDTF">2026-02-19T20:32:00Z</dcterms:modified>
</cp:coreProperties>
</file>